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F42C18" w14:textId="67049CFD" w:rsidR="0088087F" w:rsidRDefault="0088087F" w:rsidP="0088087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material </w:t>
      </w:r>
    </w:p>
    <w:p w14:paraId="1BCCCF07" w14:textId="77777777" w:rsidR="0088087F" w:rsidRDefault="0088087F" w:rsidP="0088087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61EF69A" w14:textId="77777777" w:rsidR="0088087F" w:rsidRDefault="0088087F" w:rsidP="0088087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AC311A" w14:textId="1B2F06A7" w:rsidR="0088087F" w:rsidRDefault="0088087F" w:rsidP="0088087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D1530">
        <w:rPr>
          <w:rFonts w:ascii="Times New Roman" w:hAnsi="Times New Roman" w:cs="Times New Roman"/>
          <w:b/>
          <w:bCs/>
          <w:sz w:val="20"/>
          <w:szCs w:val="20"/>
        </w:rPr>
        <w:t>Evaluating Shock Index for prediction of adverse maternal outcomes related to postpartum haemorrhage and maternal sepsis in Sierra Leone</w:t>
      </w:r>
      <w:r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FD1530">
        <w:rPr>
          <w:rFonts w:ascii="Times New Roman" w:hAnsi="Times New Roman" w:cs="Times New Roman"/>
          <w:b/>
          <w:bCs/>
          <w:sz w:val="20"/>
          <w:szCs w:val="20"/>
        </w:rPr>
        <w:t xml:space="preserve"> A prospective observational cohort study.</w:t>
      </w:r>
    </w:p>
    <w:p w14:paraId="56E47B93" w14:textId="77777777" w:rsidR="0088087F" w:rsidRDefault="0088087F" w:rsidP="0088087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659B09" w14:textId="77777777" w:rsidR="0088087F" w:rsidRDefault="0088087F" w:rsidP="0088087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F95992" w14:textId="77777777" w:rsidR="0088087F" w:rsidRPr="00FD1530" w:rsidRDefault="0088087F" w:rsidP="0088087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EE23CF" w14:textId="77777777" w:rsidR="0088087F" w:rsidRDefault="0088087F" w:rsidP="0088087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4E09A02" w14:textId="77777777" w:rsidR="0088087F" w:rsidRDefault="0088087F" w:rsidP="0088087F">
      <w:pPr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 xml:space="preserve">Dr Katy Kuhrt </w:t>
      </w:r>
      <w:proofErr w:type="spellStart"/>
      <w:r>
        <w:rPr>
          <w:rFonts w:ascii="Times New Roman" w:hAnsi="Times New Roman" w:cs="Times New Roman"/>
          <w:sz w:val="20"/>
          <w:szCs w:val="20"/>
        </w:rPr>
        <w:t>MBBS</w:t>
      </w:r>
      <w:r w:rsidRPr="00FD153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Dr Foday Janneh </w:t>
      </w:r>
      <w:proofErr w:type="spellStart"/>
      <w:r>
        <w:rPr>
          <w:rFonts w:ascii="Times New Roman" w:hAnsi="Times New Roman" w:cs="Times New Roman"/>
          <w:sz w:val="20"/>
          <w:szCs w:val="20"/>
        </w:rPr>
        <w:t>MBBS</w:t>
      </w:r>
      <w:r w:rsidRPr="00FD153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Dr Rossetta Cole </w:t>
      </w:r>
      <w:proofErr w:type="spellStart"/>
      <w:r>
        <w:rPr>
          <w:rFonts w:ascii="Times New Roman" w:hAnsi="Times New Roman" w:cs="Times New Roman"/>
          <w:sz w:val="20"/>
          <w:szCs w:val="20"/>
        </w:rPr>
        <w:t>MBBS</w:t>
      </w:r>
      <w:r w:rsidRPr="00FD153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Dr Alexandra Ridout </w:t>
      </w:r>
      <w:proofErr w:type="spellStart"/>
      <w:r>
        <w:rPr>
          <w:rFonts w:ascii="Times New Roman" w:hAnsi="Times New Roman" w:cs="Times New Roman"/>
          <w:sz w:val="20"/>
          <w:szCs w:val="20"/>
        </w:rPr>
        <w:t>MD</w:t>
      </w:r>
      <w:r w:rsidRPr="00FD153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Dr Cristina Fernandez-Turienzo </w:t>
      </w:r>
      <w:proofErr w:type="spellStart"/>
      <w:r>
        <w:rPr>
          <w:rFonts w:ascii="Times New Roman" w:hAnsi="Times New Roman" w:cs="Times New Roman"/>
          <w:sz w:val="20"/>
          <w:szCs w:val="20"/>
        </w:rPr>
        <w:t>PhD</w:t>
      </w:r>
      <w:r w:rsidRPr="00FD153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Mr Paul T. Seed </w:t>
      </w:r>
      <w:proofErr w:type="spellStart"/>
      <w:r w:rsidRPr="00FD1530">
        <w:rPr>
          <w:rFonts w:ascii="Times New Roman" w:hAnsi="Times New Roman" w:cs="Times New Roman"/>
          <w:sz w:val="20"/>
          <w:szCs w:val="20"/>
        </w:rPr>
        <w:t>CStat</w:t>
      </w:r>
      <w:r w:rsidRPr="00FD153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Dr Kate Bramham </w:t>
      </w:r>
      <w:proofErr w:type="spellStart"/>
      <w:r>
        <w:rPr>
          <w:rFonts w:ascii="Times New Roman" w:hAnsi="Times New Roman" w:cs="Times New Roman"/>
          <w:sz w:val="20"/>
          <w:szCs w:val="20"/>
        </w:rPr>
        <w:t>FRCP</w:t>
      </w:r>
      <w:r w:rsidRPr="0024009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Professor Andrew H. Shennan </w:t>
      </w:r>
      <w:proofErr w:type="spellStart"/>
      <w:r>
        <w:rPr>
          <w:rFonts w:ascii="Times New Roman" w:hAnsi="Times New Roman" w:cs="Times New Roman"/>
          <w:sz w:val="20"/>
          <w:szCs w:val="20"/>
        </w:rPr>
        <w:t>FRCO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</w:p>
    <w:p w14:paraId="77812873" w14:textId="77777777" w:rsidR="0088087F" w:rsidRDefault="0088087F" w:rsidP="0088087F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0F9A8EF" w14:textId="77777777" w:rsidR="0088087F" w:rsidRDefault="0088087F" w:rsidP="0088087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FD1530">
        <w:rPr>
          <w:rFonts w:ascii="Times New Roman" w:hAnsi="Times New Roman" w:cs="Times New Roman"/>
          <w:sz w:val="20"/>
          <w:szCs w:val="20"/>
        </w:rPr>
        <w:t>Department of Women and Children's Health, School of Life Course Sciences, Faculty of Life Sciences and Medicine, King's College London, London, UK</w:t>
      </w:r>
    </w:p>
    <w:p w14:paraId="74D2948A" w14:textId="77777777" w:rsidR="0088087F" w:rsidRDefault="0088087F" w:rsidP="0088087F">
      <w:pPr>
        <w:rPr>
          <w:rFonts w:ascii="Times New Roman" w:hAnsi="Times New Roman" w:cs="Times New Roman"/>
          <w:sz w:val="20"/>
          <w:szCs w:val="20"/>
        </w:rPr>
      </w:pPr>
    </w:p>
    <w:p w14:paraId="4D99696B" w14:textId="77777777" w:rsidR="0088087F" w:rsidRPr="00FD1530" w:rsidRDefault="0088087F" w:rsidP="0088087F">
      <w:pPr>
        <w:rPr>
          <w:rFonts w:ascii="Times New Roman" w:hAnsi="Times New Roman" w:cs="Times New Roman"/>
          <w:sz w:val="20"/>
          <w:szCs w:val="20"/>
        </w:rPr>
      </w:pPr>
      <w:r w:rsidRPr="00FD153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rincess Christian Maternity Hospital, Ministry of Health and Sanitation, Freetown, Sierra Leone</w:t>
      </w:r>
    </w:p>
    <w:p w14:paraId="116E0E4F" w14:textId="77777777" w:rsidR="0088087F" w:rsidRDefault="0088087F" w:rsidP="0088087F">
      <w:pPr>
        <w:rPr>
          <w:rFonts w:ascii="Times New Roman" w:hAnsi="Times New Roman" w:cs="Times New Roman"/>
          <w:sz w:val="20"/>
          <w:szCs w:val="20"/>
        </w:rPr>
      </w:pPr>
    </w:p>
    <w:p w14:paraId="3CEA37ED" w14:textId="77777777" w:rsidR="0088087F" w:rsidRDefault="0088087F" w:rsidP="0088087F">
      <w:pPr>
        <w:pStyle w:val="Caption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E5C0006" w14:textId="77777777" w:rsidR="0088087F" w:rsidRDefault="0088087F" w:rsidP="0088087F">
      <w:pPr>
        <w:pStyle w:val="Caption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0D302F7" w14:textId="77777777" w:rsidR="0088087F" w:rsidRDefault="0088087F" w:rsidP="0088087F">
      <w:pPr>
        <w:pStyle w:val="Caption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7E541E7" w14:textId="77777777" w:rsidR="0088087F" w:rsidRDefault="0088087F" w:rsidP="0088087F">
      <w:pPr>
        <w:pStyle w:val="Caption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9994D73" w14:textId="77777777" w:rsidR="0088087F" w:rsidRDefault="0088087F" w:rsidP="0088087F">
      <w:pPr>
        <w:pStyle w:val="Caption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8A85B13" w14:textId="77777777" w:rsidR="0088087F" w:rsidRDefault="0088087F" w:rsidP="0088087F">
      <w:pPr>
        <w:pStyle w:val="Caption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2EEED72" w14:textId="77777777" w:rsidR="0088087F" w:rsidRDefault="0088087F" w:rsidP="0088087F">
      <w:pPr>
        <w:pStyle w:val="Caption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74D0D78" w14:textId="77777777" w:rsidR="0088087F" w:rsidRDefault="0088087F" w:rsidP="0088087F">
      <w:pPr>
        <w:pStyle w:val="Caption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FC6C7DB" w14:textId="77777777" w:rsidR="0088087F" w:rsidRDefault="0088087F" w:rsidP="0088087F">
      <w:pPr>
        <w:pStyle w:val="Caption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00C8D7A" w14:textId="77777777" w:rsidR="0088087F" w:rsidRDefault="0088087F" w:rsidP="0088087F">
      <w:pPr>
        <w:pStyle w:val="Caption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353FD3C" w14:textId="77777777" w:rsidR="0088087F" w:rsidRDefault="0088087F" w:rsidP="0088087F">
      <w:pPr>
        <w:pStyle w:val="Caption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FB0B64C" w14:textId="77777777" w:rsidR="0088087F" w:rsidRDefault="0088087F" w:rsidP="0088087F">
      <w:pPr>
        <w:pStyle w:val="Caption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AD2A215" w14:textId="77777777" w:rsidR="0088087F" w:rsidRDefault="0088087F" w:rsidP="0088087F">
      <w:pPr>
        <w:pStyle w:val="Caption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03391B6" w14:textId="77777777" w:rsidR="0088087F" w:rsidRDefault="0088087F" w:rsidP="0088087F">
      <w:pPr>
        <w:pStyle w:val="Caption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84754F9" w14:textId="77777777" w:rsidR="0088087F" w:rsidRDefault="0088087F" w:rsidP="0088087F">
      <w:pPr>
        <w:pStyle w:val="Caption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3F14704" w14:textId="77777777" w:rsidR="0088087F" w:rsidRDefault="0088087F" w:rsidP="0088087F">
      <w:pPr>
        <w:pStyle w:val="Caption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DB839A6" w14:textId="77777777" w:rsidR="0088087F" w:rsidRDefault="0088087F" w:rsidP="0088087F">
      <w:pPr>
        <w:pStyle w:val="Caption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D37117A" w14:textId="77777777" w:rsidR="0088087F" w:rsidRDefault="0088087F" w:rsidP="0088087F">
      <w:pPr>
        <w:pStyle w:val="Caption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0EF3233" w14:textId="77777777" w:rsidR="0088087F" w:rsidRDefault="0088087F" w:rsidP="0088087F">
      <w:pPr>
        <w:pStyle w:val="Caption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3E3C416" w14:textId="77777777" w:rsidR="0088087F" w:rsidRDefault="0088087F" w:rsidP="0088087F"/>
    <w:p w14:paraId="757BC448" w14:textId="77777777" w:rsidR="0088087F" w:rsidRDefault="0088087F" w:rsidP="0088087F"/>
    <w:p w14:paraId="5562382B" w14:textId="77777777" w:rsidR="0088087F" w:rsidRPr="0088087F" w:rsidRDefault="0088087F" w:rsidP="0088087F"/>
    <w:p w14:paraId="6E1E4E23" w14:textId="77777777" w:rsidR="0088087F" w:rsidRDefault="0088087F" w:rsidP="0088087F">
      <w:pPr>
        <w:pStyle w:val="Caption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BBEEF51" w14:textId="0365A958" w:rsidR="0088087F" w:rsidRPr="003758C5" w:rsidRDefault="0088087F" w:rsidP="0088087F">
      <w:pPr>
        <w:pStyle w:val="Caption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Table S1 </w:t>
      </w:r>
      <w:r w:rsidRPr="003758C5">
        <w:rPr>
          <w:rFonts w:ascii="Times New Roman" w:hAnsi="Times New Roman" w:cs="Times New Roman"/>
          <w:color w:val="000000" w:themeColor="text1"/>
          <w:sz w:val="20"/>
          <w:szCs w:val="20"/>
        </w:rPr>
        <w:t>First &amp; worst shock index values following diagnosis of postpartum haemorrhage/ sepsis and their timing with respect to diagnosis</w:t>
      </w:r>
    </w:p>
    <w:tbl>
      <w:tblPr>
        <w:tblW w:w="778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38"/>
        <w:gridCol w:w="2439"/>
        <w:gridCol w:w="2410"/>
      </w:tblGrid>
      <w:tr w:rsidR="0088087F" w:rsidRPr="003758C5" w14:paraId="52136670" w14:textId="77777777" w:rsidTr="00A15359">
        <w:trPr>
          <w:trHeight w:val="512"/>
        </w:trPr>
        <w:tc>
          <w:tcPr>
            <w:tcW w:w="293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EFCDDE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I details</w:t>
            </w:r>
          </w:p>
        </w:tc>
        <w:tc>
          <w:tcPr>
            <w:tcW w:w="243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99683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ostpartum </w:t>
            </w:r>
            <w:proofErr w:type="spellStart"/>
            <w:r w:rsidRPr="003758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aemorrhage</w:t>
            </w:r>
            <w:proofErr w:type="spellEnd"/>
            <w:r w:rsidRPr="003758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n=495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009C4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ternal sepsis (n=855)</w:t>
            </w:r>
          </w:p>
        </w:tc>
      </w:tr>
      <w:tr w:rsidR="0088087F" w:rsidRPr="003758C5" w14:paraId="20EBA172" w14:textId="77777777" w:rsidTr="00A15359">
        <w:trPr>
          <w:trHeight w:val="369"/>
        </w:trPr>
        <w:tc>
          <w:tcPr>
            <w:tcW w:w="29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DC668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rst SI after diagnosis</w:t>
            </w:r>
          </w:p>
        </w:tc>
        <w:tc>
          <w:tcPr>
            <w:tcW w:w="243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C156F4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  <w:r w:rsidRPr="003758C5">
              <w:rPr>
                <w:rFonts w:ascii="Times New Roman" w:eastAsiaTheme="minorEastAsia" w:hAnsi="Times New Roman" w:cs="Times New Roman"/>
                <w:sz w:val="16"/>
                <w:szCs w:val="16"/>
              </w:rPr>
              <w:t>± 0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eastAsiaTheme="minorEastAsia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4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3199F3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7 </w:t>
            </w:r>
            <w:r w:rsidRPr="003758C5">
              <w:rPr>
                <w:rFonts w:ascii="Times New Roman" w:eastAsiaTheme="minorEastAsia" w:hAnsi="Times New Roman" w:cs="Times New Roman"/>
                <w:sz w:val="16"/>
                <w:szCs w:val="16"/>
              </w:rPr>
              <w:t>± 0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eastAsiaTheme="minorEastAsia" w:hAnsi="Times New Roman" w:cs="Times New Roman"/>
                <w:sz w:val="16"/>
                <w:szCs w:val="16"/>
              </w:rPr>
              <w:t>30</w:t>
            </w:r>
          </w:p>
        </w:tc>
      </w:tr>
      <w:tr w:rsidR="0088087F" w:rsidRPr="003758C5" w14:paraId="699B8B75" w14:textId="77777777" w:rsidTr="00A15359">
        <w:trPr>
          <w:trHeight w:val="416"/>
        </w:trPr>
        <w:tc>
          <w:tcPr>
            <w:tcW w:w="2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9D65AA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rst HR after diagnosis (bpm)</w:t>
            </w:r>
          </w:p>
        </w:tc>
        <w:tc>
          <w:tcPr>
            <w:tcW w:w="2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51EDAB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 </w:t>
            </w:r>
            <w:r w:rsidRPr="003758C5">
              <w:rPr>
                <w:rFonts w:ascii="Times New Roman" w:eastAsiaTheme="minorEastAsia" w:hAnsi="Times New Roman" w:cs="Times New Roman"/>
                <w:sz w:val="16"/>
                <w:szCs w:val="16"/>
              </w:rPr>
              <w:t>± 21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eastAsiaTheme="minorEastAsia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79AD5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 </w:t>
            </w:r>
            <w:r w:rsidRPr="003758C5">
              <w:rPr>
                <w:rFonts w:ascii="Times New Roman" w:eastAsiaTheme="minorEastAsia" w:hAnsi="Times New Roman" w:cs="Times New Roman"/>
                <w:sz w:val="16"/>
                <w:szCs w:val="16"/>
              </w:rPr>
              <w:t>± 20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eastAsiaTheme="minorEastAsia" w:hAnsi="Times New Roman" w:cs="Times New Roman"/>
                <w:sz w:val="16"/>
                <w:szCs w:val="16"/>
              </w:rPr>
              <w:t>5</w:t>
            </w:r>
          </w:p>
        </w:tc>
      </w:tr>
      <w:tr w:rsidR="0088087F" w:rsidRPr="003758C5" w14:paraId="23411BED" w14:textId="77777777" w:rsidTr="00A15359">
        <w:trPr>
          <w:trHeight w:val="396"/>
        </w:trPr>
        <w:tc>
          <w:tcPr>
            <w:tcW w:w="2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1FC8C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rst SBP after diagnosis (mm/Hg)</w:t>
            </w:r>
          </w:p>
        </w:tc>
        <w:tc>
          <w:tcPr>
            <w:tcW w:w="2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22FB1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2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 </w:t>
            </w:r>
            <w:r w:rsidRPr="003758C5">
              <w:rPr>
                <w:rFonts w:ascii="Times New Roman" w:eastAsiaTheme="minorEastAsia" w:hAnsi="Times New Roman" w:cs="Times New Roman"/>
                <w:sz w:val="16"/>
                <w:szCs w:val="16"/>
              </w:rPr>
              <w:t>± 27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eastAsiaTheme="minorEastAsia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C9948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 </w:t>
            </w:r>
            <w:r w:rsidRPr="003758C5">
              <w:rPr>
                <w:rFonts w:ascii="Times New Roman" w:eastAsiaTheme="minorEastAsia" w:hAnsi="Times New Roman" w:cs="Times New Roman"/>
                <w:sz w:val="16"/>
                <w:szCs w:val="16"/>
              </w:rPr>
              <w:t>± 24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eastAsiaTheme="minorEastAsia" w:hAnsi="Times New Roman" w:cs="Times New Roman"/>
                <w:sz w:val="16"/>
                <w:szCs w:val="16"/>
              </w:rPr>
              <w:t>9</w:t>
            </w:r>
          </w:p>
        </w:tc>
      </w:tr>
      <w:tr w:rsidR="0088087F" w:rsidRPr="003758C5" w14:paraId="221C04B7" w14:textId="77777777" w:rsidTr="00A15359">
        <w:trPr>
          <w:trHeight w:val="404"/>
        </w:trPr>
        <w:tc>
          <w:tcPr>
            <w:tcW w:w="2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9127D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from diagnosis to first SI (mins)</w:t>
            </w:r>
          </w:p>
        </w:tc>
        <w:tc>
          <w:tcPr>
            <w:tcW w:w="2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71284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 (-19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7E01E8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-28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)</w:t>
            </w:r>
          </w:p>
        </w:tc>
      </w:tr>
      <w:tr w:rsidR="0088087F" w:rsidRPr="003758C5" w14:paraId="60888D38" w14:textId="77777777" w:rsidTr="00A15359">
        <w:trPr>
          <w:trHeight w:val="398"/>
        </w:trPr>
        <w:tc>
          <w:tcPr>
            <w:tcW w:w="778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ED9562" w14:textId="77777777" w:rsidR="0088087F" w:rsidRPr="00A15359" w:rsidRDefault="0088087F" w:rsidP="00A1535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1535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irst SI category</w:t>
            </w:r>
          </w:p>
        </w:tc>
      </w:tr>
      <w:tr w:rsidR="0088087F" w:rsidRPr="003758C5" w14:paraId="7215B1E9" w14:textId="77777777" w:rsidTr="00A15359">
        <w:trPr>
          <w:trHeight w:val="406"/>
        </w:trPr>
        <w:tc>
          <w:tcPr>
            <w:tcW w:w="2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E7528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 &lt; 0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17B3C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6, 47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%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E1A8CE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1, 46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%</w:t>
            </w:r>
          </w:p>
        </w:tc>
      </w:tr>
      <w:tr w:rsidR="0088087F" w:rsidRPr="003758C5" w14:paraId="7D3CE522" w14:textId="77777777" w:rsidTr="00A15359">
        <w:trPr>
          <w:trHeight w:val="400"/>
        </w:trPr>
        <w:tc>
          <w:tcPr>
            <w:tcW w:w="2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737FF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 0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- 1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2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0C1152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7, 47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%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14EE7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3, 51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%</w:t>
            </w:r>
          </w:p>
        </w:tc>
      </w:tr>
      <w:tr w:rsidR="0088087F" w:rsidRPr="003758C5" w14:paraId="249A8D4D" w14:textId="77777777" w:rsidTr="00A15359">
        <w:trPr>
          <w:trHeight w:val="394"/>
        </w:trPr>
        <w:tc>
          <w:tcPr>
            <w:tcW w:w="2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2F34E0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 </w:t>
            </w:r>
            <w:r w:rsidRPr="003758C5">
              <w:rPr>
                <w:rFonts w:ascii="Times New Roman" w:hAnsi="Times New Roman" w:cs="Times New Roman"/>
                <w:color w:val="1C1D1E"/>
                <w:sz w:val="20"/>
                <w:szCs w:val="20"/>
              </w:rPr>
              <w:t>≥</w:t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0C4207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, 4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%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4DD969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, 1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%</w:t>
            </w:r>
          </w:p>
        </w:tc>
      </w:tr>
      <w:tr w:rsidR="0088087F" w:rsidRPr="003758C5" w14:paraId="7FFEA9A2" w14:textId="77777777" w:rsidTr="00A15359">
        <w:trPr>
          <w:trHeight w:val="416"/>
        </w:trPr>
        <w:tc>
          <w:tcPr>
            <w:tcW w:w="2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B9C10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st SI after diagnosis</w:t>
            </w:r>
          </w:p>
        </w:tc>
        <w:tc>
          <w:tcPr>
            <w:tcW w:w="2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0EEA88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0 </w:t>
            </w:r>
            <w:r w:rsidRPr="003758C5">
              <w:rPr>
                <w:rFonts w:ascii="Times New Roman" w:eastAsiaTheme="minorEastAsia" w:hAnsi="Times New Roman" w:cs="Times New Roman"/>
                <w:sz w:val="16"/>
                <w:szCs w:val="16"/>
              </w:rPr>
              <w:t>± 0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eastAsiaTheme="minorEastAsia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81949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8 </w:t>
            </w:r>
            <w:r w:rsidRPr="003758C5">
              <w:rPr>
                <w:rFonts w:ascii="Times New Roman" w:eastAsiaTheme="minorEastAsia" w:hAnsi="Times New Roman" w:cs="Times New Roman"/>
                <w:sz w:val="16"/>
                <w:szCs w:val="16"/>
              </w:rPr>
              <w:t>± 0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eastAsiaTheme="minorEastAsia" w:hAnsi="Times New Roman" w:cs="Times New Roman"/>
                <w:sz w:val="16"/>
                <w:szCs w:val="16"/>
              </w:rPr>
              <w:t>49</w:t>
            </w:r>
          </w:p>
        </w:tc>
      </w:tr>
      <w:tr w:rsidR="0088087F" w:rsidRPr="003758C5" w14:paraId="12BC75AD" w14:textId="77777777" w:rsidTr="00A15359">
        <w:trPr>
          <w:trHeight w:val="410"/>
        </w:trPr>
        <w:tc>
          <w:tcPr>
            <w:tcW w:w="2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BE9AD2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st HR after diagnosis</w:t>
            </w:r>
          </w:p>
        </w:tc>
        <w:tc>
          <w:tcPr>
            <w:tcW w:w="2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465B82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3 </w:t>
            </w:r>
            <w:r w:rsidRPr="003758C5">
              <w:rPr>
                <w:rFonts w:ascii="Times New Roman" w:eastAsiaTheme="minorEastAsia" w:hAnsi="Times New Roman" w:cs="Times New Roman"/>
                <w:sz w:val="16"/>
                <w:szCs w:val="16"/>
              </w:rPr>
              <w:t>± 19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eastAsiaTheme="minorEastAsi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314F50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1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 </w:t>
            </w:r>
            <w:r w:rsidRPr="003758C5">
              <w:rPr>
                <w:rFonts w:ascii="Times New Roman" w:eastAsiaTheme="minorEastAsia" w:hAnsi="Times New Roman" w:cs="Times New Roman"/>
                <w:sz w:val="16"/>
                <w:szCs w:val="16"/>
              </w:rPr>
              <w:t>± 20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</w:p>
        </w:tc>
      </w:tr>
      <w:tr w:rsidR="0088087F" w:rsidRPr="003758C5" w14:paraId="2279AFA9" w14:textId="77777777" w:rsidTr="00A15359">
        <w:trPr>
          <w:trHeight w:val="390"/>
        </w:trPr>
        <w:tc>
          <w:tcPr>
            <w:tcW w:w="2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FB1782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st SBP after diagnosis</w:t>
            </w:r>
          </w:p>
        </w:tc>
        <w:tc>
          <w:tcPr>
            <w:tcW w:w="2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C1AFC4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 </w:t>
            </w:r>
            <w:r w:rsidRPr="003758C5">
              <w:rPr>
                <w:rFonts w:ascii="Times New Roman" w:eastAsiaTheme="minorEastAsia" w:hAnsi="Times New Roman" w:cs="Times New Roman"/>
                <w:sz w:val="16"/>
                <w:szCs w:val="16"/>
              </w:rPr>
              <w:t>± 20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0CE5E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</w:t>
            </w:r>
            <w:r w:rsidRPr="003758C5">
              <w:rPr>
                <w:rFonts w:ascii="Times New Roman" w:eastAsiaTheme="minorEastAsia" w:hAnsi="Times New Roman" w:cs="Times New Roman"/>
                <w:sz w:val="16"/>
                <w:szCs w:val="16"/>
              </w:rPr>
              <w:t>± 20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</w:p>
        </w:tc>
      </w:tr>
      <w:tr w:rsidR="0088087F" w:rsidRPr="003758C5" w14:paraId="41BE05B9" w14:textId="77777777" w:rsidTr="00A15359">
        <w:trPr>
          <w:trHeight w:val="412"/>
        </w:trPr>
        <w:tc>
          <w:tcPr>
            <w:tcW w:w="2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4B320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from diagnosis to worst SI (hours)</w:t>
            </w:r>
          </w:p>
        </w:tc>
        <w:tc>
          <w:tcPr>
            <w:tcW w:w="2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689D1B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0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7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5FDD6A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 (0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9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</w:p>
        </w:tc>
      </w:tr>
      <w:tr w:rsidR="0088087F" w:rsidRPr="003758C5" w14:paraId="1FC08635" w14:textId="77777777" w:rsidTr="00A15359">
        <w:trPr>
          <w:trHeight w:val="392"/>
        </w:trPr>
        <w:tc>
          <w:tcPr>
            <w:tcW w:w="7787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E585C" w14:textId="77777777" w:rsidR="0088087F" w:rsidRPr="00A15359" w:rsidRDefault="0088087F" w:rsidP="00A1535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1535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Worst SI category</w:t>
            </w:r>
          </w:p>
        </w:tc>
      </w:tr>
      <w:tr w:rsidR="0088087F" w:rsidRPr="003758C5" w14:paraId="165E9EB6" w14:textId="77777777" w:rsidTr="00A15359">
        <w:trPr>
          <w:trHeight w:val="400"/>
        </w:trPr>
        <w:tc>
          <w:tcPr>
            <w:tcW w:w="2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E96F5A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 &lt; 0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61B035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, 17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%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192EE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6, 19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%</w:t>
            </w:r>
          </w:p>
        </w:tc>
      </w:tr>
      <w:tr w:rsidR="0088087F" w:rsidRPr="003758C5" w14:paraId="427FB45F" w14:textId="77777777" w:rsidTr="00A15359">
        <w:trPr>
          <w:trHeight w:val="408"/>
        </w:trPr>
        <w:tc>
          <w:tcPr>
            <w:tcW w:w="2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B7552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 0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to 1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2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D0B663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6, 73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%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F1C782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2, 75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%</w:t>
            </w:r>
          </w:p>
        </w:tc>
      </w:tr>
      <w:tr w:rsidR="0088087F" w:rsidRPr="003758C5" w14:paraId="6AD0D092" w14:textId="77777777" w:rsidTr="00A15359">
        <w:trPr>
          <w:trHeight w:val="416"/>
        </w:trPr>
        <w:tc>
          <w:tcPr>
            <w:tcW w:w="2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377ACD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 </w:t>
            </w:r>
            <w:r w:rsidRPr="003758C5">
              <w:rPr>
                <w:rFonts w:ascii="Times New Roman" w:hAnsi="Times New Roman" w:cs="Times New Roman"/>
                <w:color w:val="1C1D1E"/>
                <w:sz w:val="20"/>
                <w:szCs w:val="20"/>
              </w:rPr>
              <w:t>≥</w:t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6EDF97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, 8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%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848AE3" w14:textId="77777777" w:rsidR="0088087F" w:rsidRPr="003758C5" w:rsidRDefault="0088087F" w:rsidP="00A1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, 5</w:t>
            </w:r>
            <w:r w:rsidRPr="003758C5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375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%</w:t>
            </w:r>
          </w:p>
        </w:tc>
      </w:tr>
    </w:tbl>
    <w:p w14:paraId="67DE7463" w14:textId="77777777" w:rsidR="0088087F" w:rsidRPr="003758C5" w:rsidRDefault="0088087F" w:rsidP="0088087F">
      <w:pPr>
        <w:rPr>
          <w:rFonts w:ascii="Times New Roman" w:hAnsi="Times New Roman" w:cs="Times New Roman"/>
          <w:lang w:val="en-US"/>
        </w:rPr>
      </w:pPr>
    </w:p>
    <w:p w14:paraId="5C23E3D6" w14:textId="77777777" w:rsidR="0088087F" w:rsidRPr="00FD1530" w:rsidRDefault="0088087F" w:rsidP="0088087F">
      <w:pPr>
        <w:rPr>
          <w:i/>
          <w:iCs/>
          <w:sz w:val="20"/>
          <w:szCs w:val="20"/>
        </w:rPr>
      </w:pPr>
      <w:r w:rsidRPr="003758C5">
        <w:rPr>
          <w:rFonts w:ascii="Times New Roman" w:hAnsi="Times New Roman" w:cs="Times New Roman"/>
          <w:i/>
          <w:iCs/>
          <w:sz w:val="20"/>
          <w:szCs w:val="20"/>
        </w:rPr>
        <w:t>Mean ± standard deviation, median (interquartile range) and n, percentage are shown</w:t>
      </w:r>
      <w:r w:rsidRPr="00FD1530">
        <w:rPr>
          <w:i/>
          <w:iCs/>
          <w:sz w:val="20"/>
          <w:szCs w:val="20"/>
        </w:rPr>
        <w:t>.</w:t>
      </w:r>
    </w:p>
    <w:p w14:paraId="77CC2C39" w14:textId="77777777" w:rsidR="00585067" w:rsidRDefault="00585067"/>
    <w:sectPr w:rsidR="00585067" w:rsidSect="00E53AE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682"/>
    <w:rsid w:val="00057B0A"/>
    <w:rsid w:val="00063682"/>
    <w:rsid w:val="000663CE"/>
    <w:rsid w:val="00082D74"/>
    <w:rsid w:val="00096DEA"/>
    <w:rsid w:val="000A4AF9"/>
    <w:rsid w:val="000A5DF1"/>
    <w:rsid w:val="000A659C"/>
    <w:rsid w:val="000B023C"/>
    <w:rsid w:val="000B1DF3"/>
    <w:rsid w:val="000B61EC"/>
    <w:rsid w:val="000E2F8E"/>
    <w:rsid w:val="000E7F41"/>
    <w:rsid w:val="00102BE1"/>
    <w:rsid w:val="00120FF6"/>
    <w:rsid w:val="00122D35"/>
    <w:rsid w:val="00132F4F"/>
    <w:rsid w:val="00142DA1"/>
    <w:rsid w:val="0014771F"/>
    <w:rsid w:val="001554ED"/>
    <w:rsid w:val="00165316"/>
    <w:rsid w:val="00165CC0"/>
    <w:rsid w:val="001677E9"/>
    <w:rsid w:val="00172BBF"/>
    <w:rsid w:val="001779C7"/>
    <w:rsid w:val="00180189"/>
    <w:rsid w:val="00183E28"/>
    <w:rsid w:val="00192C31"/>
    <w:rsid w:val="001B0D04"/>
    <w:rsid w:val="001B7B7B"/>
    <w:rsid w:val="001C0A53"/>
    <w:rsid w:val="001C4F72"/>
    <w:rsid w:val="001D07DB"/>
    <w:rsid w:val="001D0A86"/>
    <w:rsid w:val="001D4ED4"/>
    <w:rsid w:val="001D6533"/>
    <w:rsid w:val="001E16B0"/>
    <w:rsid w:val="001E381F"/>
    <w:rsid w:val="001E6FDC"/>
    <w:rsid w:val="001F5EBC"/>
    <w:rsid w:val="00200EA6"/>
    <w:rsid w:val="0020190A"/>
    <w:rsid w:val="00206658"/>
    <w:rsid w:val="00210A83"/>
    <w:rsid w:val="002451AC"/>
    <w:rsid w:val="002471F7"/>
    <w:rsid w:val="00247A59"/>
    <w:rsid w:val="00260FD0"/>
    <w:rsid w:val="002631FE"/>
    <w:rsid w:val="00273030"/>
    <w:rsid w:val="00275156"/>
    <w:rsid w:val="0027764E"/>
    <w:rsid w:val="00284C76"/>
    <w:rsid w:val="002A3B04"/>
    <w:rsid w:val="002D12F6"/>
    <w:rsid w:val="002D3902"/>
    <w:rsid w:val="002E6112"/>
    <w:rsid w:val="002F6D78"/>
    <w:rsid w:val="002F7E81"/>
    <w:rsid w:val="003016B9"/>
    <w:rsid w:val="00305D0E"/>
    <w:rsid w:val="00306DB6"/>
    <w:rsid w:val="00327302"/>
    <w:rsid w:val="00327901"/>
    <w:rsid w:val="003306A2"/>
    <w:rsid w:val="00336D74"/>
    <w:rsid w:val="00361FAD"/>
    <w:rsid w:val="00366A2E"/>
    <w:rsid w:val="00374A48"/>
    <w:rsid w:val="0037733E"/>
    <w:rsid w:val="003863D2"/>
    <w:rsid w:val="003953EE"/>
    <w:rsid w:val="003C05B2"/>
    <w:rsid w:val="003C0720"/>
    <w:rsid w:val="003C27A4"/>
    <w:rsid w:val="003E2390"/>
    <w:rsid w:val="003E4BF3"/>
    <w:rsid w:val="003F3742"/>
    <w:rsid w:val="003F6F99"/>
    <w:rsid w:val="00401B81"/>
    <w:rsid w:val="00474812"/>
    <w:rsid w:val="00485A0E"/>
    <w:rsid w:val="00492DEE"/>
    <w:rsid w:val="004B0446"/>
    <w:rsid w:val="004B3D38"/>
    <w:rsid w:val="004B68C8"/>
    <w:rsid w:val="004C4135"/>
    <w:rsid w:val="004C53F6"/>
    <w:rsid w:val="004C78F8"/>
    <w:rsid w:val="004D483C"/>
    <w:rsid w:val="004E1C04"/>
    <w:rsid w:val="004E30CF"/>
    <w:rsid w:val="004E774D"/>
    <w:rsid w:val="004E7C26"/>
    <w:rsid w:val="004F1A95"/>
    <w:rsid w:val="00505F68"/>
    <w:rsid w:val="0052451F"/>
    <w:rsid w:val="005274F8"/>
    <w:rsid w:val="00530306"/>
    <w:rsid w:val="005447C4"/>
    <w:rsid w:val="00560529"/>
    <w:rsid w:val="005670AD"/>
    <w:rsid w:val="0056712D"/>
    <w:rsid w:val="005746D2"/>
    <w:rsid w:val="00581A79"/>
    <w:rsid w:val="00585067"/>
    <w:rsid w:val="00586CCB"/>
    <w:rsid w:val="00590484"/>
    <w:rsid w:val="00590B38"/>
    <w:rsid w:val="005A0E77"/>
    <w:rsid w:val="005B0D9C"/>
    <w:rsid w:val="005C3E01"/>
    <w:rsid w:val="005C3F5C"/>
    <w:rsid w:val="005D25D9"/>
    <w:rsid w:val="005D3F14"/>
    <w:rsid w:val="005D47DD"/>
    <w:rsid w:val="005D511B"/>
    <w:rsid w:val="005E4AE2"/>
    <w:rsid w:val="00621CE4"/>
    <w:rsid w:val="00623828"/>
    <w:rsid w:val="00624011"/>
    <w:rsid w:val="0062525C"/>
    <w:rsid w:val="00634B59"/>
    <w:rsid w:val="00654698"/>
    <w:rsid w:val="006665B0"/>
    <w:rsid w:val="00667059"/>
    <w:rsid w:val="006775AF"/>
    <w:rsid w:val="00680800"/>
    <w:rsid w:val="006A06B6"/>
    <w:rsid w:val="006B54B2"/>
    <w:rsid w:val="006D0CE1"/>
    <w:rsid w:val="007310A6"/>
    <w:rsid w:val="007317BB"/>
    <w:rsid w:val="00734B15"/>
    <w:rsid w:val="00740CC6"/>
    <w:rsid w:val="0075798A"/>
    <w:rsid w:val="0076117A"/>
    <w:rsid w:val="00763CA1"/>
    <w:rsid w:val="00780A5C"/>
    <w:rsid w:val="0079194D"/>
    <w:rsid w:val="007966B0"/>
    <w:rsid w:val="007A4024"/>
    <w:rsid w:val="007A7E7A"/>
    <w:rsid w:val="00804ECE"/>
    <w:rsid w:val="00817487"/>
    <w:rsid w:val="00817F8E"/>
    <w:rsid w:val="0082682D"/>
    <w:rsid w:val="00845AD9"/>
    <w:rsid w:val="0085707B"/>
    <w:rsid w:val="00861D7A"/>
    <w:rsid w:val="00871A47"/>
    <w:rsid w:val="0088087F"/>
    <w:rsid w:val="008A2960"/>
    <w:rsid w:val="008B6EE8"/>
    <w:rsid w:val="008C60EB"/>
    <w:rsid w:val="008D0941"/>
    <w:rsid w:val="008E1E19"/>
    <w:rsid w:val="008E20F7"/>
    <w:rsid w:val="008F5654"/>
    <w:rsid w:val="00904628"/>
    <w:rsid w:val="0091178E"/>
    <w:rsid w:val="009378ED"/>
    <w:rsid w:val="00957FBF"/>
    <w:rsid w:val="00992D12"/>
    <w:rsid w:val="009A3ADD"/>
    <w:rsid w:val="009A519A"/>
    <w:rsid w:val="009B7DF9"/>
    <w:rsid w:val="009C53F2"/>
    <w:rsid w:val="009C7BAB"/>
    <w:rsid w:val="009E0ADD"/>
    <w:rsid w:val="009E6489"/>
    <w:rsid w:val="009E70E9"/>
    <w:rsid w:val="009F4FAB"/>
    <w:rsid w:val="00A04C0A"/>
    <w:rsid w:val="00A11DA3"/>
    <w:rsid w:val="00A143DD"/>
    <w:rsid w:val="00A27E7D"/>
    <w:rsid w:val="00A35C0F"/>
    <w:rsid w:val="00A3681D"/>
    <w:rsid w:val="00A37380"/>
    <w:rsid w:val="00A47E95"/>
    <w:rsid w:val="00A60225"/>
    <w:rsid w:val="00A75796"/>
    <w:rsid w:val="00A757B1"/>
    <w:rsid w:val="00A81E70"/>
    <w:rsid w:val="00A93111"/>
    <w:rsid w:val="00AA5654"/>
    <w:rsid w:val="00AA72D9"/>
    <w:rsid w:val="00AB6131"/>
    <w:rsid w:val="00AC3DCC"/>
    <w:rsid w:val="00AD4378"/>
    <w:rsid w:val="00AF4FA3"/>
    <w:rsid w:val="00B06181"/>
    <w:rsid w:val="00B12AC2"/>
    <w:rsid w:val="00B23FF4"/>
    <w:rsid w:val="00B33883"/>
    <w:rsid w:val="00B340D9"/>
    <w:rsid w:val="00B448ED"/>
    <w:rsid w:val="00B55FD8"/>
    <w:rsid w:val="00B56AE8"/>
    <w:rsid w:val="00B6115B"/>
    <w:rsid w:val="00B63A23"/>
    <w:rsid w:val="00B8176A"/>
    <w:rsid w:val="00B931B6"/>
    <w:rsid w:val="00BA453A"/>
    <w:rsid w:val="00BB4CB9"/>
    <w:rsid w:val="00BB63ED"/>
    <w:rsid w:val="00BC61F2"/>
    <w:rsid w:val="00BC789D"/>
    <w:rsid w:val="00BD09E8"/>
    <w:rsid w:val="00BD31FF"/>
    <w:rsid w:val="00BD3BEE"/>
    <w:rsid w:val="00BD5A2F"/>
    <w:rsid w:val="00BD72AE"/>
    <w:rsid w:val="00BD7C34"/>
    <w:rsid w:val="00C05B3A"/>
    <w:rsid w:val="00C10AC9"/>
    <w:rsid w:val="00C1441E"/>
    <w:rsid w:val="00C16133"/>
    <w:rsid w:val="00C16E97"/>
    <w:rsid w:val="00C33135"/>
    <w:rsid w:val="00C34E0C"/>
    <w:rsid w:val="00C45927"/>
    <w:rsid w:val="00C47E15"/>
    <w:rsid w:val="00C47ECA"/>
    <w:rsid w:val="00CA082A"/>
    <w:rsid w:val="00CA3EFB"/>
    <w:rsid w:val="00CA5D84"/>
    <w:rsid w:val="00CA63F1"/>
    <w:rsid w:val="00CA6B8B"/>
    <w:rsid w:val="00CA7F5B"/>
    <w:rsid w:val="00CB6A76"/>
    <w:rsid w:val="00CB7735"/>
    <w:rsid w:val="00CE2402"/>
    <w:rsid w:val="00CE3F77"/>
    <w:rsid w:val="00CE5D6D"/>
    <w:rsid w:val="00CE78CF"/>
    <w:rsid w:val="00CF14A8"/>
    <w:rsid w:val="00CF53F9"/>
    <w:rsid w:val="00D079E9"/>
    <w:rsid w:val="00D10F88"/>
    <w:rsid w:val="00D17181"/>
    <w:rsid w:val="00D57DCF"/>
    <w:rsid w:val="00D6616E"/>
    <w:rsid w:val="00D71F06"/>
    <w:rsid w:val="00D76ED2"/>
    <w:rsid w:val="00D838DB"/>
    <w:rsid w:val="00D849F4"/>
    <w:rsid w:val="00D90B89"/>
    <w:rsid w:val="00D92D86"/>
    <w:rsid w:val="00D957E0"/>
    <w:rsid w:val="00D9658F"/>
    <w:rsid w:val="00D97492"/>
    <w:rsid w:val="00DA07A4"/>
    <w:rsid w:val="00DD1239"/>
    <w:rsid w:val="00DD4E2D"/>
    <w:rsid w:val="00DF69A7"/>
    <w:rsid w:val="00E00671"/>
    <w:rsid w:val="00E02428"/>
    <w:rsid w:val="00E04A8B"/>
    <w:rsid w:val="00E11502"/>
    <w:rsid w:val="00E15D08"/>
    <w:rsid w:val="00E35FDE"/>
    <w:rsid w:val="00E5071B"/>
    <w:rsid w:val="00E53AE8"/>
    <w:rsid w:val="00E65C42"/>
    <w:rsid w:val="00E70060"/>
    <w:rsid w:val="00E73D2C"/>
    <w:rsid w:val="00E76D89"/>
    <w:rsid w:val="00E77FB1"/>
    <w:rsid w:val="00E9769A"/>
    <w:rsid w:val="00E9778C"/>
    <w:rsid w:val="00EA5B1A"/>
    <w:rsid w:val="00EA5C27"/>
    <w:rsid w:val="00EB1C35"/>
    <w:rsid w:val="00EB6A08"/>
    <w:rsid w:val="00EB6FF5"/>
    <w:rsid w:val="00EC1E8E"/>
    <w:rsid w:val="00EC55AB"/>
    <w:rsid w:val="00ED2A40"/>
    <w:rsid w:val="00ED320D"/>
    <w:rsid w:val="00ED6C4F"/>
    <w:rsid w:val="00EF1936"/>
    <w:rsid w:val="00F1105E"/>
    <w:rsid w:val="00F11B21"/>
    <w:rsid w:val="00F2045D"/>
    <w:rsid w:val="00F2149A"/>
    <w:rsid w:val="00F32609"/>
    <w:rsid w:val="00F46691"/>
    <w:rsid w:val="00F47564"/>
    <w:rsid w:val="00F60E19"/>
    <w:rsid w:val="00F62D35"/>
    <w:rsid w:val="00F67A6A"/>
    <w:rsid w:val="00F70683"/>
    <w:rsid w:val="00F85AA9"/>
    <w:rsid w:val="00F86504"/>
    <w:rsid w:val="00FA5B3F"/>
    <w:rsid w:val="00FC3184"/>
    <w:rsid w:val="00FC37E4"/>
    <w:rsid w:val="00FC59D0"/>
    <w:rsid w:val="00FC6076"/>
    <w:rsid w:val="00FC773E"/>
    <w:rsid w:val="00FE4805"/>
    <w:rsid w:val="00FF0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5126E3"/>
  <w14:defaultImageDpi w14:val="32767"/>
  <w15:chartTrackingRefBased/>
  <w15:docId w15:val="{EEE2D6F0-02D9-F943-B898-233DFBB54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8087F"/>
  </w:style>
  <w:style w:type="paragraph" w:styleId="Heading1">
    <w:name w:val="heading 1"/>
    <w:basedOn w:val="Normal"/>
    <w:next w:val="Normal"/>
    <w:link w:val="Heading1Char"/>
    <w:uiPriority w:val="9"/>
    <w:qFormat/>
    <w:rsid w:val="000636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36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36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6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36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6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6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6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6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Stylekk">
    <w:name w:val="New Style kk"/>
    <w:basedOn w:val="Normal"/>
    <w:next w:val="Normal"/>
    <w:autoRedefine/>
    <w:qFormat/>
    <w:rsid w:val="00ED2A40"/>
    <w:pPr>
      <w:shd w:val="clear" w:color="auto" w:fill="FFFFFF"/>
      <w:spacing w:after="300" w:line="300" w:lineRule="atLeast"/>
      <w:ind w:left="450"/>
    </w:pPr>
    <w:rPr>
      <w:rFonts w:ascii="Arial" w:eastAsia="Times New Roman" w:hAnsi="Arial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0636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36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36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6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36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6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6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6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6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36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36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368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36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36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36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36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36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36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36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368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D1239"/>
    <w:pPr>
      <w:spacing w:after="200"/>
    </w:pPr>
    <w:rPr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Kuhrt</dc:creator>
  <cp:keywords/>
  <dc:description/>
  <cp:lastModifiedBy>Katy Kuhrt</cp:lastModifiedBy>
  <cp:revision>3</cp:revision>
  <dcterms:created xsi:type="dcterms:W3CDTF">2025-07-16T10:08:00Z</dcterms:created>
  <dcterms:modified xsi:type="dcterms:W3CDTF">2025-07-16T10:22:00Z</dcterms:modified>
</cp:coreProperties>
</file>